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031" w:rsidRDefault="00A571AA" w:rsidP="00A13920">
      <w:pPr>
        <w:adjustRightInd w:val="0"/>
        <w:snapToGrid w:val="0"/>
        <w:spacing w:line="360" w:lineRule="auto"/>
        <w:jc w:val="center"/>
        <w:rPr>
          <w:rFonts w:cstheme="minorHAnsi" w:hint="eastAsia"/>
          <w:b/>
          <w:sz w:val="24"/>
          <w:szCs w:val="24"/>
        </w:rPr>
      </w:pPr>
      <w:r w:rsidRPr="00A13920">
        <w:rPr>
          <w:rFonts w:cstheme="minorHAnsi"/>
          <w:b/>
          <w:sz w:val="24"/>
          <w:szCs w:val="24"/>
        </w:rPr>
        <w:t>Content and options of the q</w:t>
      </w:r>
      <w:r w:rsidR="00D205FA" w:rsidRPr="00A13920">
        <w:rPr>
          <w:rFonts w:cstheme="minorHAnsi"/>
          <w:b/>
          <w:sz w:val="24"/>
          <w:szCs w:val="24"/>
        </w:rPr>
        <w:t>uestion</w:t>
      </w:r>
      <w:r w:rsidRPr="00A13920">
        <w:rPr>
          <w:rFonts w:cstheme="minorHAnsi"/>
          <w:b/>
          <w:sz w:val="24"/>
          <w:szCs w:val="24"/>
        </w:rPr>
        <w:t>n</w:t>
      </w:r>
      <w:r w:rsidR="00D205FA" w:rsidRPr="00A13920">
        <w:rPr>
          <w:rFonts w:cstheme="minorHAnsi"/>
          <w:b/>
          <w:sz w:val="24"/>
          <w:szCs w:val="24"/>
        </w:rPr>
        <w:t>aire</w:t>
      </w:r>
    </w:p>
    <w:p w:rsidR="003C3D32" w:rsidRPr="00A13920" w:rsidRDefault="003C3D32" w:rsidP="00A13920">
      <w:pPr>
        <w:adjustRightInd w:val="0"/>
        <w:snapToGrid w:val="0"/>
        <w:spacing w:line="360" w:lineRule="auto"/>
        <w:jc w:val="center"/>
        <w:rPr>
          <w:rFonts w:cstheme="minorHAnsi"/>
          <w:b/>
          <w:sz w:val="24"/>
          <w:szCs w:val="24"/>
        </w:rPr>
      </w:pPr>
    </w:p>
    <w:p w:rsidR="00D205FA" w:rsidRPr="00A13920" w:rsidRDefault="00D205FA" w:rsidP="00A13920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ind w:left="0" w:firstLineChars="0"/>
        <w:rPr>
          <w:rFonts w:cstheme="minorHAnsi"/>
          <w:b/>
          <w:sz w:val="24"/>
          <w:szCs w:val="24"/>
        </w:rPr>
      </w:pPr>
      <w:r w:rsidRPr="00A13920">
        <w:rPr>
          <w:rFonts w:cstheme="minorHAnsi"/>
          <w:b/>
          <w:sz w:val="24"/>
          <w:szCs w:val="24"/>
        </w:rPr>
        <w:t xml:space="preserve">Basic information </w:t>
      </w:r>
    </w:p>
    <w:p w:rsidR="00D205FA" w:rsidRPr="00A13920" w:rsidRDefault="00D205FA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Child’s name</w:t>
      </w:r>
      <w:r w:rsidR="00825B43" w:rsidRPr="00A13920">
        <w:rPr>
          <w:rFonts w:cstheme="minorHAnsi"/>
          <w:sz w:val="24"/>
          <w:szCs w:val="24"/>
        </w:rPr>
        <w:t>: Chinese name</w:t>
      </w:r>
    </w:p>
    <w:p w:rsidR="00D205FA" w:rsidRPr="00A13920" w:rsidRDefault="00D205FA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Child’s gender: boy</w:t>
      </w:r>
      <w:r w:rsidR="00081210" w:rsidRPr="00A13920">
        <w:rPr>
          <w:rFonts w:cstheme="minorHAnsi"/>
          <w:sz w:val="24"/>
          <w:szCs w:val="24"/>
        </w:rPr>
        <w:t>=1</w:t>
      </w:r>
      <w:r w:rsidRPr="00A13920">
        <w:rPr>
          <w:rFonts w:cstheme="minorHAnsi"/>
          <w:sz w:val="24"/>
          <w:szCs w:val="24"/>
        </w:rPr>
        <w:t>; girl</w:t>
      </w:r>
      <w:r w:rsidR="00081210" w:rsidRPr="00A13920">
        <w:rPr>
          <w:rFonts w:cstheme="minorHAnsi"/>
          <w:sz w:val="24"/>
          <w:szCs w:val="24"/>
        </w:rPr>
        <w:t>=2</w:t>
      </w:r>
    </w:p>
    <w:p w:rsidR="00D205FA" w:rsidRPr="00A13920" w:rsidRDefault="00D205FA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Child’s age</w:t>
      </w:r>
      <w:r w:rsidR="00825B43" w:rsidRPr="00A13920">
        <w:rPr>
          <w:rFonts w:cstheme="minorHAnsi"/>
          <w:sz w:val="24"/>
          <w:szCs w:val="24"/>
        </w:rPr>
        <w:t xml:space="preserve">: </w:t>
      </w:r>
      <w:r w:rsidR="00081210" w:rsidRPr="00A13920">
        <w:rPr>
          <w:rFonts w:cstheme="minorHAnsi"/>
          <w:sz w:val="24"/>
          <w:szCs w:val="24"/>
        </w:rPr>
        <w:t>years old</w:t>
      </w:r>
    </w:p>
    <w:p w:rsidR="00D205FA" w:rsidRPr="00A13920" w:rsidRDefault="00D205FA" w:rsidP="00A13920">
      <w:pPr>
        <w:adjustRightInd w:val="0"/>
        <w:snapToGrid w:val="0"/>
        <w:spacing w:line="360" w:lineRule="auto"/>
        <w:rPr>
          <w:rFonts w:cstheme="minorHAnsi"/>
          <w:sz w:val="24"/>
          <w:szCs w:val="24"/>
        </w:rPr>
      </w:pPr>
    </w:p>
    <w:p w:rsidR="00D205FA" w:rsidRPr="00A13920" w:rsidRDefault="00D205FA" w:rsidP="00A13920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ind w:left="0" w:firstLineChars="0"/>
        <w:rPr>
          <w:rFonts w:cstheme="minorHAnsi"/>
          <w:b/>
          <w:sz w:val="24"/>
          <w:szCs w:val="24"/>
        </w:rPr>
      </w:pPr>
      <w:r w:rsidRPr="00A13920">
        <w:rPr>
          <w:rFonts w:cstheme="minorHAnsi"/>
          <w:b/>
          <w:sz w:val="24"/>
          <w:szCs w:val="24"/>
        </w:rPr>
        <w:t>Child’s family information</w:t>
      </w:r>
    </w:p>
    <w:p w:rsidR="00D205FA" w:rsidRPr="00A13920" w:rsidRDefault="00D205FA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Father’s education</w:t>
      </w:r>
      <w:r w:rsidR="00081210" w:rsidRPr="00A13920">
        <w:rPr>
          <w:rFonts w:cstheme="minorHAnsi"/>
          <w:sz w:val="24"/>
          <w:szCs w:val="24"/>
        </w:rPr>
        <w:t xml:space="preserve">: illiteracy=1; primary school=2; middle school=3; </w:t>
      </w:r>
      <w:r w:rsidR="00AF4BEE" w:rsidRPr="00A13920">
        <w:rPr>
          <w:rFonts w:cstheme="minorHAnsi"/>
          <w:sz w:val="24"/>
          <w:szCs w:val="24"/>
        </w:rPr>
        <w:t xml:space="preserve">senior high school=4; </w:t>
      </w:r>
      <w:r w:rsidR="00081210" w:rsidRPr="00A13920">
        <w:rPr>
          <w:rFonts w:cstheme="minorHAnsi"/>
          <w:sz w:val="24"/>
          <w:szCs w:val="24"/>
        </w:rPr>
        <w:t>junior college=5; university and above=6</w:t>
      </w:r>
    </w:p>
    <w:p w:rsidR="00D205FA" w:rsidRPr="00A13920" w:rsidRDefault="00D205FA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Father’s vocation</w:t>
      </w:r>
      <w:r w:rsidR="00AF4BEE" w:rsidRPr="00A13920">
        <w:rPr>
          <w:rFonts w:cstheme="minorHAnsi"/>
          <w:sz w:val="24"/>
          <w:szCs w:val="24"/>
        </w:rPr>
        <w:t>: farmer=1; worker=2; floating out-for-</w:t>
      </w:r>
      <w:proofErr w:type="spellStart"/>
      <w:r w:rsidR="00AF4BEE" w:rsidRPr="00A13920">
        <w:rPr>
          <w:rFonts w:cstheme="minorHAnsi"/>
          <w:sz w:val="24"/>
          <w:szCs w:val="24"/>
        </w:rPr>
        <w:t>jop</w:t>
      </w:r>
      <w:proofErr w:type="spellEnd"/>
      <w:r w:rsidR="00AF4BEE" w:rsidRPr="00A13920">
        <w:rPr>
          <w:rFonts w:cstheme="minorHAnsi"/>
          <w:sz w:val="24"/>
          <w:szCs w:val="24"/>
        </w:rPr>
        <w:t>=3; businessman=4; public functionary=5; others=6</w:t>
      </w:r>
    </w:p>
    <w:p w:rsidR="00D205FA" w:rsidRPr="00A13920" w:rsidRDefault="00D205FA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Mother’s education</w:t>
      </w:r>
      <w:r w:rsidR="00AF4BEE" w:rsidRPr="00A13920">
        <w:rPr>
          <w:rFonts w:cstheme="minorHAnsi"/>
          <w:sz w:val="24"/>
          <w:szCs w:val="24"/>
        </w:rPr>
        <w:t>: illiteracy=1; primary school=2; middle school=3; senior high school=4; junior college=5; university and above=6</w:t>
      </w:r>
    </w:p>
    <w:p w:rsidR="00D205FA" w:rsidRPr="00A13920" w:rsidRDefault="00D205FA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Mother’s vocation</w:t>
      </w:r>
      <w:r w:rsidR="00AF4BEE" w:rsidRPr="00A13920">
        <w:rPr>
          <w:rFonts w:cstheme="minorHAnsi"/>
          <w:sz w:val="24"/>
          <w:szCs w:val="24"/>
        </w:rPr>
        <w:t>: farmer=1; worker=2; floating out-for-</w:t>
      </w:r>
      <w:proofErr w:type="spellStart"/>
      <w:r w:rsidR="00AF4BEE" w:rsidRPr="00A13920">
        <w:rPr>
          <w:rFonts w:cstheme="minorHAnsi"/>
          <w:sz w:val="24"/>
          <w:szCs w:val="24"/>
        </w:rPr>
        <w:t>jop</w:t>
      </w:r>
      <w:proofErr w:type="spellEnd"/>
      <w:r w:rsidR="00AF4BEE" w:rsidRPr="00A13920">
        <w:rPr>
          <w:rFonts w:cstheme="minorHAnsi"/>
          <w:sz w:val="24"/>
          <w:szCs w:val="24"/>
        </w:rPr>
        <w:t>=3; businessman=4; public functionary=5; others=6</w:t>
      </w:r>
    </w:p>
    <w:p w:rsidR="00D205FA" w:rsidRPr="00A13920" w:rsidRDefault="00D205FA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Annual income in household</w:t>
      </w:r>
      <w:r w:rsidR="00AF4BEE" w:rsidRPr="00A13920">
        <w:rPr>
          <w:rFonts w:cstheme="minorHAnsi"/>
          <w:sz w:val="24"/>
          <w:szCs w:val="24"/>
        </w:rPr>
        <w:t xml:space="preserve">: </w:t>
      </w:r>
      <w:r w:rsidR="00C6469A" w:rsidRPr="00A13920">
        <w:rPr>
          <w:rFonts w:cstheme="minorHAnsi"/>
          <w:sz w:val="24"/>
          <w:szCs w:val="24"/>
        </w:rPr>
        <w:t>&lt;</w:t>
      </w:r>
      <w:r w:rsidR="00AF4BEE" w:rsidRPr="00A13920">
        <w:rPr>
          <w:rFonts w:cstheme="minorHAnsi"/>
          <w:sz w:val="24"/>
          <w:szCs w:val="24"/>
        </w:rPr>
        <w:t xml:space="preserve"> 5 000RMB=1; 5 000-15 000RMB=2; </w:t>
      </w:r>
      <w:r w:rsidR="00C6469A" w:rsidRPr="00A13920">
        <w:rPr>
          <w:rFonts w:cstheme="minorHAnsi"/>
          <w:sz w:val="24"/>
          <w:szCs w:val="24"/>
        </w:rPr>
        <w:t>&gt;</w:t>
      </w:r>
      <w:r w:rsidR="00AF4BEE" w:rsidRPr="00A13920">
        <w:rPr>
          <w:rFonts w:cstheme="minorHAnsi"/>
          <w:sz w:val="24"/>
          <w:szCs w:val="24"/>
        </w:rPr>
        <w:t xml:space="preserve"> 15 000RMB=3</w:t>
      </w:r>
    </w:p>
    <w:p w:rsidR="00D205FA" w:rsidRPr="00A13920" w:rsidRDefault="00A571AA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Child b</w:t>
      </w:r>
      <w:r w:rsidR="007819ED" w:rsidRPr="00A13920">
        <w:rPr>
          <w:rFonts w:cstheme="minorHAnsi"/>
          <w:sz w:val="24"/>
          <w:szCs w:val="24"/>
        </w:rPr>
        <w:t>rought up</w:t>
      </w:r>
      <w:r w:rsidRPr="00A13920">
        <w:rPr>
          <w:rFonts w:cstheme="minorHAnsi"/>
          <w:sz w:val="24"/>
          <w:szCs w:val="24"/>
        </w:rPr>
        <w:t xml:space="preserve"> by whom</w:t>
      </w:r>
      <w:r w:rsidR="007819ED" w:rsidRPr="00A13920">
        <w:rPr>
          <w:rFonts w:cstheme="minorHAnsi"/>
          <w:sz w:val="24"/>
          <w:szCs w:val="24"/>
        </w:rPr>
        <w:t>: grand</w:t>
      </w:r>
      <w:r w:rsidR="00A5032D" w:rsidRPr="00A13920">
        <w:rPr>
          <w:rFonts w:cstheme="minorHAnsi"/>
          <w:sz w:val="24"/>
          <w:szCs w:val="24"/>
        </w:rPr>
        <w:t>parents</w:t>
      </w:r>
      <w:r w:rsidR="007819ED" w:rsidRPr="00A13920">
        <w:rPr>
          <w:rFonts w:cstheme="minorHAnsi"/>
          <w:sz w:val="24"/>
          <w:szCs w:val="24"/>
        </w:rPr>
        <w:t xml:space="preserve">=1; </w:t>
      </w:r>
      <w:r w:rsidR="00A5032D" w:rsidRPr="00A13920">
        <w:rPr>
          <w:rFonts w:cstheme="minorHAnsi"/>
          <w:sz w:val="24"/>
          <w:szCs w:val="24"/>
        </w:rPr>
        <w:t>maternal grandparents=2; parents=3; baby sitter=4; others=5</w:t>
      </w:r>
    </w:p>
    <w:p w:rsidR="00A5032D" w:rsidRPr="00A13920" w:rsidRDefault="00A5032D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Parents’ knowledge on controlling parasitic diseases: Yes=1; No=2</w:t>
      </w:r>
    </w:p>
    <w:p w:rsidR="00A5032D" w:rsidRPr="00A13920" w:rsidRDefault="00A5032D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 xml:space="preserve">Taking </w:t>
      </w:r>
      <w:proofErr w:type="spellStart"/>
      <w:r w:rsidRPr="00A13920">
        <w:rPr>
          <w:rFonts w:cstheme="minorHAnsi"/>
          <w:sz w:val="24"/>
          <w:szCs w:val="24"/>
        </w:rPr>
        <w:t>anthelmintics</w:t>
      </w:r>
      <w:proofErr w:type="spellEnd"/>
      <w:r w:rsidRPr="00A13920">
        <w:rPr>
          <w:rFonts w:cstheme="minorHAnsi"/>
          <w:sz w:val="24"/>
          <w:szCs w:val="24"/>
        </w:rPr>
        <w:t xml:space="preserve"> in recent 6 months: Yes=1; No=2</w:t>
      </w:r>
    </w:p>
    <w:p w:rsidR="00D205FA" w:rsidRPr="00A13920" w:rsidRDefault="00D205FA" w:rsidP="00A13920">
      <w:pPr>
        <w:pStyle w:val="a3"/>
        <w:adjustRightInd w:val="0"/>
        <w:snapToGrid w:val="0"/>
        <w:spacing w:line="360" w:lineRule="auto"/>
        <w:ind w:firstLineChars="0" w:firstLine="0"/>
        <w:rPr>
          <w:rFonts w:cstheme="minorHAnsi"/>
          <w:sz w:val="24"/>
          <w:szCs w:val="24"/>
        </w:rPr>
      </w:pPr>
    </w:p>
    <w:p w:rsidR="00D205FA" w:rsidRPr="00A13920" w:rsidRDefault="00D205FA" w:rsidP="00A13920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ind w:left="0" w:firstLineChars="0"/>
        <w:rPr>
          <w:rFonts w:cstheme="minorHAnsi"/>
          <w:b/>
          <w:sz w:val="24"/>
          <w:szCs w:val="24"/>
        </w:rPr>
      </w:pPr>
      <w:r w:rsidRPr="00A13920">
        <w:rPr>
          <w:rFonts w:cstheme="minorHAnsi"/>
          <w:b/>
          <w:sz w:val="24"/>
          <w:szCs w:val="24"/>
        </w:rPr>
        <w:t>Personal hygiene habits</w:t>
      </w:r>
    </w:p>
    <w:p w:rsidR="00D205FA" w:rsidRPr="00A13920" w:rsidRDefault="00A91D72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Washing hands before dinners: Yes=1; No=2</w:t>
      </w:r>
    </w:p>
    <w:p w:rsidR="00A91D72" w:rsidRPr="00A13920" w:rsidRDefault="00A91D72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Washing hands after toilets</w:t>
      </w:r>
      <w:r w:rsidR="0099549D" w:rsidRPr="00A13920">
        <w:rPr>
          <w:rFonts w:cstheme="minorHAnsi"/>
          <w:sz w:val="24"/>
          <w:szCs w:val="24"/>
        </w:rPr>
        <w:t>: Yes=1; No=2</w:t>
      </w:r>
      <w:r w:rsidRPr="00A13920">
        <w:rPr>
          <w:rFonts w:cstheme="minorHAnsi"/>
          <w:sz w:val="24"/>
          <w:szCs w:val="24"/>
        </w:rPr>
        <w:t xml:space="preserve"> </w:t>
      </w:r>
    </w:p>
    <w:p w:rsidR="00A91D72" w:rsidRPr="00A13920" w:rsidRDefault="00A91D72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Sucking fingers</w:t>
      </w:r>
      <w:r w:rsidR="0099549D" w:rsidRPr="00A13920">
        <w:rPr>
          <w:rFonts w:cstheme="minorHAnsi"/>
          <w:sz w:val="24"/>
          <w:szCs w:val="24"/>
        </w:rPr>
        <w:t>: Yes=1; No=2</w:t>
      </w:r>
    </w:p>
    <w:p w:rsidR="00A91D72" w:rsidRPr="00A13920" w:rsidRDefault="00A91D72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 xml:space="preserve">Biting </w:t>
      </w:r>
      <w:r w:rsidR="0099549D" w:rsidRPr="00A13920">
        <w:rPr>
          <w:rFonts w:cstheme="minorHAnsi"/>
          <w:sz w:val="24"/>
          <w:szCs w:val="24"/>
        </w:rPr>
        <w:t>pencils (toys) : Yes=1; No=2</w:t>
      </w:r>
    </w:p>
    <w:p w:rsidR="00A91D72" w:rsidRPr="00A13920" w:rsidRDefault="00A91D72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 xml:space="preserve">Dirt </w:t>
      </w:r>
      <w:r w:rsidR="0099549D" w:rsidRPr="00A13920">
        <w:rPr>
          <w:rFonts w:cstheme="minorHAnsi"/>
          <w:sz w:val="24"/>
          <w:szCs w:val="24"/>
        </w:rPr>
        <w:t>residual in fingernails: Yes=1; No=2</w:t>
      </w:r>
    </w:p>
    <w:p w:rsidR="00A91D72" w:rsidRPr="00A13920" w:rsidRDefault="00A91D72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 xml:space="preserve">Playing </w:t>
      </w:r>
      <w:r w:rsidR="0099549D" w:rsidRPr="00A13920">
        <w:rPr>
          <w:rFonts w:cstheme="minorHAnsi"/>
          <w:sz w:val="24"/>
          <w:szCs w:val="24"/>
        </w:rPr>
        <w:t>on the ground: Yes=1; No=2</w:t>
      </w:r>
    </w:p>
    <w:p w:rsidR="00A91D72" w:rsidRPr="00A13920" w:rsidRDefault="0099549D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Washing hands after games: Yes=1; No=2</w:t>
      </w:r>
    </w:p>
    <w:p w:rsidR="0099549D" w:rsidRPr="00A13920" w:rsidRDefault="0099549D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Playing soils: Yes=1; No=2</w:t>
      </w:r>
    </w:p>
    <w:p w:rsidR="00D205FA" w:rsidRPr="00A13920" w:rsidRDefault="00D205FA" w:rsidP="00A13920">
      <w:pPr>
        <w:pStyle w:val="a3"/>
        <w:adjustRightInd w:val="0"/>
        <w:snapToGrid w:val="0"/>
        <w:spacing w:line="360" w:lineRule="auto"/>
        <w:ind w:firstLineChars="0" w:firstLine="0"/>
        <w:rPr>
          <w:rFonts w:cstheme="minorHAnsi"/>
          <w:sz w:val="24"/>
          <w:szCs w:val="24"/>
        </w:rPr>
      </w:pPr>
    </w:p>
    <w:p w:rsidR="00D205FA" w:rsidRPr="00A13920" w:rsidRDefault="00D205FA" w:rsidP="00A13920">
      <w:pPr>
        <w:pStyle w:val="a3"/>
        <w:numPr>
          <w:ilvl w:val="0"/>
          <w:numId w:val="1"/>
        </w:numPr>
        <w:adjustRightInd w:val="0"/>
        <w:snapToGrid w:val="0"/>
        <w:spacing w:line="360" w:lineRule="auto"/>
        <w:ind w:left="0" w:firstLineChars="0"/>
        <w:rPr>
          <w:rFonts w:cstheme="minorHAnsi"/>
          <w:b/>
          <w:sz w:val="24"/>
          <w:szCs w:val="24"/>
        </w:rPr>
      </w:pPr>
      <w:r w:rsidRPr="00A13920">
        <w:rPr>
          <w:rFonts w:cstheme="minorHAnsi"/>
          <w:b/>
          <w:sz w:val="24"/>
          <w:szCs w:val="24"/>
        </w:rPr>
        <w:lastRenderedPageBreak/>
        <w:t>Child’s clinical symptoms</w:t>
      </w:r>
    </w:p>
    <w:p w:rsidR="00D205FA" w:rsidRPr="00A13920" w:rsidRDefault="0099549D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Scratching anus: Yes=1; No=2</w:t>
      </w:r>
    </w:p>
    <w:p w:rsidR="0099549D" w:rsidRPr="00A13920" w:rsidRDefault="0099549D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Night terrors: Yes=1; No=2</w:t>
      </w:r>
    </w:p>
    <w:p w:rsidR="0099549D" w:rsidRPr="00A13920" w:rsidRDefault="0099549D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r w:rsidRPr="00A13920">
        <w:rPr>
          <w:rFonts w:cstheme="minorHAnsi"/>
          <w:sz w:val="24"/>
          <w:szCs w:val="24"/>
        </w:rPr>
        <w:t>Enuresis: Yes=1; No=2</w:t>
      </w:r>
    </w:p>
    <w:p w:rsidR="0099549D" w:rsidRPr="00A13920" w:rsidRDefault="0099549D" w:rsidP="00A13920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/>
        <w:rPr>
          <w:rFonts w:cstheme="minorHAnsi"/>
          <w:sz w:val="24"/>
          <w:szCs w:val="24"/>
        </w:rPr>
      </w:pPr>
      <w:proofErr w:type="spellStart"/>
      <w:r w:rsidRPr="00A13920">
        <w:rPr>
          <w:rFonts w:cstheme="minorHAnsi"/>
          <w:sz w:val="24"/>
          <w:szCs w:val="24"/>
        </w:rPr>
        <w:t>Bruxism</w:t>
      </w:r>
      <w:proofErr w:type="spellEnd"/>
      <w:r w:rsidRPr="00A13920">
        <w:rPr>
          <w:rFonts w:cstheme="minorHAnsi"/>
          <w:sz w:val="24"/>
          <w:szCs w:val="24"/>
        </w:rPr>
        <w:t>: Yes=1; No=2</w:t>
      </w:r>
    </w:p>
    <w:p w:rsidR="0099549D" w:rsidRPr="0099549D" w:rsidRDefault="0099549D" w:rsidP="00C63036">
      <w:pPr>
        <w:pStyle w:val="a3"/>
        <w:spacing w:line="480" w:lineRule="auto"/>
        <w:ind w:firstLineChars="0" w:firstLine="0"/>
        <w:rPr>
          <w:rFonts w:cstheme="minorHAnsi"/>
          <w:sz w:val="24"/>
          <w:szCs w:val="24"/>
        </w:rPr>
      </w:pPr>
    </w:p>
    <w:p w:rsidR="00D205FA" w:rsidRPr="00D205FA" w:rsidRDefault="00D205FA" w:rsidP="00C63036">
      <w:pPr>
        <w:pStyle w:val="a3"/>
        <w:spacing w:line="480" w:lineRule="auto"/>
        <w:ind w:firstLineChars="0" w:firstLine="0"/>
        <w:rPr>
          <w:rFonts w:cstheme="minorHAnsi"/>
          <w:sz w:val="24"/>
          <w:szCs w:val="24"/>
        </w:rPr>
      </w:pPr>
    </w:p>
    <w:sectPr w:rsidR="00D205FA" w:rsidRPr="00D205FA" w:rsidSect="00E65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7326" w:rsidRDefault="002E7326" w:rsidP="00A13920">
      <w:r>
        <w:separator/>
      </w:r>
    </w:p>
  </w:endnote>
  <w:endnote w:type="continuationSeparator" w:id="0">
    <w:p w:rsidR="002E7326" w:rsidRDefault="002E7326" w:rsidP="00A139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7326" w:rsidRDefault="002E7326" w:rsidP="00A13920">
      <w:r>
        <w:separator/>
      </w:r>
    </w:p>
  </w:footnote>
  <w:footnote w:type="continuationSeparator" w:id="0">
    <w:p w:rsidR="002E7326" w:rsidRDefault="002E7326" w:rsidP="00A1392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9E59CE"/>
    <w:multiLevelType w:val="hybridMultilevel"/>
    <w:tmpl w:val="808CE0F4"/>
    <w:lvl w:ilvl="0" w:tplc="EED870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6A1453"/>
    <w:multiLevelType w:val="hybridMultilevel"/>
    <w:tmpl w:val="019E885A"/>
    <w:lvl w:ilvl="0" w:tplc="779E69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05FA"/>
    <w:rsid w:val="00021165"/>
    <w:rsid w:val="00065A79"/>
    <w:rsid w:val="00073874"/>
    <w:rsid w:val="00081210"/>
    <w:rsid w:val="00106F25"/>
    <w:rsid w:val="00112725"/>
    <w:rsid w:val="00113BDC"/>
    <w:rsid w:val="00124EC2"/>
    <w:rsid w:val="00137E32"/>
    <w:rsid w:val="00141A5F"/>
    <w:rsid w:val="001463BD"/>
    <w:rsid w:val="00180DAB"/>
    <w:rsid w:val="00180EDD"/>
    <w:rsid w:val="001E4CE0"/>
    <w:rsid w:val="00206D0F"/>
    <w:rsid w:val="00206E50"/>
    <w:rsid w:val="00230329"/>
    <w:rsid w:val="00241D12"/>
    <w:rsid w:val="002B5D12"/>
    <w:rsid w:val="002E7326"/>
    <w:rsid w:val="00312FE7"/>
    <w:rsid w:val="00357819"/>
    <w:rsid w:val="0036722B"/>
    <w:rsid w:val="003C3D32"/>
    <w:rsid w:val="003E2BF7"/>
    <w:rsid w:val="003F3C01"/>
    <w:rsid w:val="00450C84"/>
    <w:rsid w:val="00462B68"/>
    <w:rsid w:val="00480A5B"/>
    <w:rsid w:val="00486DCC"/>
    <w:rsid w:val="00495CEA"/>
    <w:rsid w:val="004A33F3"/>
    <w:rsid w:val="004B580E"/>
    <w:rsid w:val="004C6C93"/>
    <w:rsid w:val="004D0FCF"/>
    <w:rsid w:val="004D7D84"/>
    <w:rsid w:val="004E1CFD"/>
    <w:rsid w:val="004F6D4B"/>
    <w:rsid w:val="005108CF"/>
    <w:rsid w:val="005152FE"/>
    <w:rsid w:val="00520697"/>
    <w:rsid w:val="005355A4"/>
    <w:rsid w:val="005464E4"/>
    <w:rsid w:val="005967A0"/>
    <w:rsid w:val="005B45A7"/>
    <w:rsid w:val="005D629E"/>
    <w:rsid w:val="0060604B"/>
    <w:rsid w:val="00623785"/>
    <w:rsid w:val="006362A7"/>
    <w:rsid w:val="006401DD"/>
    <w:rsid w:val="006934A9"/>
    <w:rsid w:val="006B4325"/>
    <w:rsid w:val="006C4BCA"/>
    <w:rsid w:val="006E2D3C"/>
    <w:rsid w:val="006F1043"/>
    <w:rsid w:val="0072071E"/>
    <w:rsid w:val="00735FE4"/>
    <w:rsid w:val="00737B79"/>
    <w:rsid w:val="0074050B"/>
    <w:rsid w:val="007436F1"/>
    <w:rsid w:val="007819ED"/>
    <w:rsid w:val="007B46F7"/>
    <w:rsid w:val="007D3749"/>
    <w:rsid w:val="007D62EF"/>
    <w:rsid w:val="007F3DF4"/>
    <w:rsid w:val="00825B43"/>
    <w:rsid w:val="00865042"/>
    <w:rsid w:val="008911F0"/>
    <w:rsid w:val="008B6DF9"/>
    <w:rsid w:val="008D01CC"/>
    <w:rsid w:val="008D0520"/>
    <w:rsid w:val="008E6CFA"/>
    <w:rsid w:val="008F18A2"/>
    <w:rsid w:val="00926610"/>
    <w:rsid w:val="0095327E"/>
    <w:rsid w:val="00953F4F"/>
    <w:rsid w:val="00966840"/>
    <w:rsid w:val="009815A7"/>
    <w:rsid w:val="0099090E"/>
    <w:rsid w:val="009945B5"/>
    <w:rsid w:val="0099549D"/>
    <w:rsid w:val="00A00C9D"/>
    <w:rsid w:val="00A13920"/>
    <w:rsid w:val="00A160D9"/>
    <w:rsid w:val="00A30B2A"/>
    <w:rsid w:val="00A36910"/>
    <w:rsid w:val="00A5032D"/>
    <w:rsid w:val="00A571AA"/>
    <w:rsid w:val="00A91D72"/>
    <w:rsid w:val="00AA6C18"/>
    <w:rsid w:val="00AC1AC6"/>
    <w:rsid w:val="00AD413F"/>
    <w:rsid w:val="00AD6123"/>
    <w:rsid w:val="00AF4BEE"/>
    <w:rsid w:val="00AF60EC"/>
    <w:rsid w:val="00B5216E"/>
    <w:rsid w:val="00B658D7"/>
    <w:rsid w:val="00B7085A"/>
    <w:rsid w:val="00B73273"/>
    <w:rsid w:val="00B86360"/>
    <w:rsid w:val="00B8709B"/>
    <w:rsid w:val="00BA0C3D"/>
    <w:rsid w:val="00BB15EA"/>
    <w:rsid w:val="00BC0FB3"/>
    <w:rsid w:val="00BD3B46"/>
    <w:rsid w:val="00BE115F"/>
    <w:rsid w:val="00C01ED8"/>
    <w:rsid w:val="00C12D88"/>
    <w:rsid w:val="00C50CA7"/>
    <w:rsid w:val="00C54227"/>
    <w:rsid w:val="00C63036"/>
    <w:rsid w:val="00C6469A"/>
    <w:rsid w:val="00C76F5D"/>
    <w:rsid w:val="00C80BCE"/>
    <w:rsid w:val="00C84431"/>
    <w:rsid w:val="00CC0D10"/>
    <w:rsid w:val="00CD256D"/>
    <w:rsid w:val="00D205FA"/>
    <w:rsid w:val="00D416CA"/>
    <w:rsid w:val="00D44B84"/>
    <w:rsid w:val="00DA7B7E"/>
    <w:rsid w:val="00DC68A7"/>
    <w:rsid w:val="00DD50F2"/>
    <w:rsid w:val="00DE31D7"/>
    <w:rsid w:val="00DF461D"/>
    <w:rsid w:val="00DF495C"/>
    <w:rsid w:val="00E00D11"/>
    <w:rsid w:val="00E035B6"/>
    <w:rsid w:val="00E306FF"/>
    <w:rsid w:val="00E46D56"/>
    <w:rsid w:val="00E57DED"/>
    <w:rsid w:val="00E6105B"/>
    <w:rsid w:val="00E65031"/>
    <w:rsid w:val="00E71AFF"/>
    <w:rsid w:val="00E81EE8"/>
    <w:rsid w:val="00E83F86"/>
    <w:rsid w:val="00EC0F38"/>
    <w:rsid w:val="00EC3633"/>
    <w:rsid w:val="00EC4F98"/>
    <w:rsid w:val="00EC6FCF"/>
    <w:rsid w:val="00ED3B6D"/>
    <w:rsid w:val="00F60F3A"/>
    <w:rsid w:val="00FB2E06"/>
    <w:rsid w:val="00FB32C0"/>
    <w:rsid w:val="00FB77A4"/>
    <w:rsid w:val="00FD1D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05FA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A13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1392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13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1392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07</Words>
  <Characters>1185</Characters>
  <Application>Microsoft Office Word</Application>
  <DocSecurity>0</DocSecurity>
  <Lines>9</Lines>
  <Paragraphs>2</Paragraphs>
  <ScaleCrop>false</ScaleCrop>
  <Company>Microsoft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红梅</dc:creator>
  <cp:lastModifiedBy>李红梅</cp:lastModifiedBy>
  <cp:revision>13</cp:revision>
  <dcterms:created xsi:type="dcterms:W3CDTF">2015-02-02T01:29:00Z</dcterms:created>
  <dcterms:modified xsi:type="dcterms:W3CDTF">2015-03-03T06:06:00Z</dcterms:modified>
</cp:coreProperties>
</file>